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E97937" w14:textId="0FF6DB19" w:rsidR="00BF60FC" w:rsidRPr="00633A0C" w:rsidRDefault="00773E2E" w:rsidP="003435A7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Hlk17967923"/>
      <w:r>
        <w:rPr>
          <w:rFonts w:ascii="Times New Roman" w:hAnsi="Times New Roman" w:cs="Times New Roman"/>
          <w:b/>
          <w:color w:val="auto"/>
          <w:sz w:val="24"/>
          <w:szCs w:val="24"/>
        </w:rPr>
        <w:t>SEARCH STRING</w:t>
      </w:r>
    </w:p>
    <w:p w14:paraId="19DC2E9E" w14:textId="77777777" w:rsidR="00BF60FC" w:rsidRPr="00633A0C" w:rsidRDefault="00BF60FC" w:rsidP="00BF60F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367"/>
        <w:gridCol w:w="2319"/>
        <w:gridCol w:w="1276"/>
        <w:gridCol w:w="3528"/>
        <w:gridCol w:w="5468"/>
      </w:tblGrid>
      <w:tr w:rsidR="00BF60FC" w:rsidRPr="00633A0C" w14:paraId="75E507DF" w14:textId="77777777" w:rsidTr="00F47220">
        <w:tc>
          <w:tcPr>
            <w:tcW w:w="1367" w:type="dxa"/>
            <w:tcBorders>
              <w:top w:val="single" w:sz="6" w:space="0" w:color="auto"/>
            </w:tcBorders>
            <w:shd w:val="clear" w:color="auto" w:fill="auto"/>
          </w:tcPr>
          <w:p w14:paraId="2EF522B7" w14:textId="77777777" w:rsidR="00BF60FC" w:rsidRPr="00633A0C" w:rsidRDefault="00BF60FC" w:rsidP="005026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3A0C">
              <w:rPr>
                <w:rFonts w:ascii="Times New Roman" w:hAnsi="Times New Roman" w:cs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2319" w:type="dxa"/>
            <w:tcBorders>
              <w:top w:val="single" w:sz="6" w:space="0" w:color="auto"/>
            </w:tcBorders>
          </w:tcPr>
          <w:p w14:paraId="0D418C9E" w14:textId="77777777" w:rsidR="00BF60FC" w:rsidRPr="00633A0C" w:rsidRDefault="00BF60FC" w:rsidP="0050262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3A0C">
              <w:rPr>
                <w:rFonts w:ascii="Times New Roman" w:hAnsi="Times New Roman" w:cs="Times New Roman"/>
                <w:b/>
                <w:sz w:val="24"/>
                <w:szCs w:val="24"/>
              </w:rPr>
              <w:t>Search limitation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</w:tcPr>
          <w:p w14:paraId="26BC3D7A" w14:textId="77777777" w:rsidR="00BF60FC" w:rsidRPr="00633A0C" w:rsidRDefault="00BF60FC" w:rsidP="005026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3A0C">
              <w:rPr>
                <w:rFonts w:ascii="Times New Roman" w:hAnsi="Times New Roman" w:cs="Times New Roman"/>
                <w:b/>
                <w:sz w:val="24"/>
                <w:szCs w:val="24"/>
              </w:rPr>
              <w:t>Concept</w:t>
            </w:r>
          </w:p>
        </w:tc>
        <w:tc>
          <w:tcPr>
            <w:tcW w:w="8996" w:type="dxa"/>
            <w:gridSpan w:val="2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1E8F2E04" w14:textId="77777777" w:rsidR="00BF60FC" w:rsidRPr="00633A0C" w:rsidRDefault="00BF60FC" w:rsidP="005026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3A0C">
              <w:rPr>
                <w:rFonts w:ascii="Times New Roman" w:hAnsi="Times New Roman" w:cs="Times New Roman"/>
                <w:b/>
                <w:sz w:val="24"/>
                <w:szCs w:val="24"/>
              </w:rPr>
              <w:t>Search Term/strategy</w:t>
            </w:r>
          </w:p>
        </w:tc>
      </w:tr>
      <w:tr w:rsidR="00BF60FC" w:rsidRPr="00633A0C" w14:paraId="34EE1D35" w14:textId="77777777" w:rsidTr="00F47220"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</w:tcPr>
          <w:p w14:paraId="6E6BED98" w14:textId="77777777" w:rsidR="00BF60FC" w:rsidRPr="00633A0C" w:rsidRDefault="00BF60FC" w:rsidP="005026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9" w:type="dxa"/>
            <w:tcBorders>
              <w:bottom w:val="single" w:sz="4" w:space="0" w:color="auto"/>
            </w:tcBorders>
          </w:tcPr>
          <w:p w14:paraId="3D86DC86" w14:textId="77777777" w:rsidR="00BF60FC" w:rsidRPr="00633A0C" w:rsidRDefault="00BF60FC" w:rsidP="005026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9C6E7B4" w14:textId="77777777" w:rsidR="00BF60FC" w:rsidRPr="00633A0C" w:rsidRDefault="00BF60FC" w:rsidP="00502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B3DB3A" w14:textId="77777777" w:rsidR="00BF60FC" w:rsidRPr="00633A0C" w:rsidRDefault="00BF60FC" w:rsidP="0050262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3A0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Mesh                        OR                                Keywords</w:t>
            </w:r>
          </w:p>
        </w:tc>
      </w:tr>
      <w:tr w:rsidR="001B18CC" w:rsidRPr="00633A0C" w14:paraId="465BB2E0" w14:textId="77777777" w:rsidTr="00F47220">
        <w:trPr>
          <w:trHeight w:val="1830"/>
        </w:trPr>
        <w:tc>
          <w:tcPr>
            <w:tcW w:w="13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420998" w14:textId="6C86CB6B" w:rsidR="001B18CC" w:rsidRDefault="001B18CC" w:rsidP="00FF0FD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3A0C">
              <w:rPr>
                <w:rFonts w:ascii="Times New Roman" w:hAnsi="Times New Roman" w:cs="Times New Roman"/>
                <w:b/>
                <w:sz w:val="24"/>
                <w:szCs w:val="24"/>
              </w:rPr>
              <w:t>PubMed</w:t>
            </w:r>
          </w:p>
          <w:p w14:paraId="0A36B951" w14:textId="77777777" w:rsidR="00FF0FD8" w:rsidRDefault="00FF0FD8" w:rsidP="00FF0FD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40A17F4" w14:textId="77777777" w:rsidR="00FF0FD8" w:rsidRDefault="00FF0FD8" w:rsidP="00FF0FD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F0FD8">
              <w:rPr>
                <w:rFonts w:ascii="Times New Roman" w:hAnsi="Times New Roman" w:cs="Times New Roman"/>
                <w:b/>
                <w:sz w:val="24"/>
                <w:szCs w:val="24"/>
              </w:rPr>
              <w:t>PsychInfo</w:t>
            </w:r>
            <w:proofErr w:type="spellEnd"/>
          </w:p>
          <w:p w14:paraId="240E09A3" w14:textId="77777777" w:rsidR="00FF0FD8" w:rsidRDefault="00FF0FD8" w:rsidP="00FF0FD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DE34BA1" w14:textId="100828B3" w:rsidR="00FF0FD8" w:rsidRPr="00633A0C" w:rsidRDefault="00FF0FD8" w:rsidP="00FF0FD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0FD8">
              <w:rPr>
                <w:rFonts w:ascii="Times New Roman" w:hAnsi="Times New Roman" w:cs="Times New Roman"/>
                <w:b/>
                <w:sz w:val="24"/>
                <w:szCs w:val="24"/>
              </w:rPr>
              <w:t>Medline</w:t>
            </w:r>
          </w:p>
        </w:tc>
        <w:tc>
          <w:tcPr>
            <w:tcW w:w="23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D91D02" w14:textId="0FAB0760" w:rsidR="001B18CC" w:rsidRPr="00633A0C" w:rsidRDefault="001B18CC" w:rsidP="007851A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A0C">
              <w:rPr>
                <w:rFonts w:ascii="Times New Roman" w:hAnsi="Times New Roman" w:cs="Times New Roman"/>
                <w:sz w:val="24"/>
                <w:szCs w:val="24"/>
              </w:rPr>
              <w:t>Up to June 2019</w:t>
            </w:r>
          </w:p>
          <w:p w14:paraId="3B3A8E13" w14:textId="308B602F" w:rsidR="001B18CC" w:rsidRPr="00633A0C" w:rsidRDefault="000257AE" w:rsidP="007851A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A0C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  <w:p w14:paraId="50693928" w14:textId="77777777" w:rsidR="001B18CC" w:rsidRPr="00633A0C" w:rsidRDefault="001B18CC" w:rsidP="007851A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A0C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</w:p>
          <w:p w14:paraId="6FC28D98" w14:textId="486192D1" w:rsidR="001B18CC" w:rsidRPr="00633A0C" w:rsidRDefault="001B18CC" w:rsidP="00F4722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A0C">
              <w:rPr>
                <w:rFonts w:ascii="Times New Roman" w:hAnsi="Times New Roman" w:cs="Times New Roman"/>
                <w:sz w:val="24"/>
                <w:szCs w:val="24"/>
              </w:rPr>
              <w:t xml:space="preserve">Search </w:t>
            </w:r>
            <w:r w:rsidR="00F47220" w:rsidRPr="00633A0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633A0C">
              <w:rPr>
                <w:rFonts w:ascii="Times New Roman" w:hAnsi="Times New Roman" w:cs="Times New Roman"/>
                <w:sz w:val="24"/>
                <w:szCs w:val="24"/>
              </w:rPr>
              <w:t>ield</w:t>
            </w:r>
            <w:r w:rsidR="00F47220" w:rsidRPr="00633A0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633A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5341" w:rsidRPr="00633A0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33A0C">
              <w:rPr>
                <w:rFonts w:ascii="Times New Roman" w:hAnsi="Times New Roman" w:cs="Times New Roman"/>
                <w:sz w:val="24"/>
                <w:szCs w:val="24"/>
              </w:rPr>
              <w:t>itle</w:t>
            </w:r>
            <w:r w:rsidR="00F47220" w:rsidRPr="00633A0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33A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5341" w:rsidRPr="00633A0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33A0C">
              <w:rPr>
                <w:rFonts w:ascii="Times New Roman" w:hAnsi="Times New Roman" w:cs="Times New Roman"/>
                <w:sz w:val="24"/>
                <w:szCs w:val="24"/>
              </w:rPr>
              <w:t>bstract</w:t>
            </w:r>
            <w:r w:rsidR="00F47220" w:rsidRPr="00633A0C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785341" w:rsidRPr="00633A0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F47220" w:rsidRPr="00633A0C">
              <w:rPr>
                <w:rFonts w:ascii="Times New Roman" w:hAnsi="Times New Roman" w:cs="Times New Roman"/>
                <w:sz w:val="24"/>
                <w:szCs w:val="24"/>
              </w:rPr>
              <w:t>ull text</w:t>
            </w:r>
          </w:p>
          <w:p w14:paraId="15BEE6CC" w14:textId="77777777" w:rsidR="001B18CC" w:rsidRPr="00633A0C" w:rsidRDefault="001B18CC" w:rsidP="001B1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A8ED36" w14:textId="77777777" w:rsidR="001B18CC" w:rsidRPr="00633A0C" w:rsidRDefault="001B18CC" w:rsidP="007851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A0C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A106F0" w14:textId="57A72E01" w:rsidR="001B18CC" w:rsidRPr="00633A0C" w:rsidRDefault="001B18CC" w:rsidP="001D3A6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2185811"/>
            <w:r w:rsidRPr="00633A0C">
              <w:rPr>
                <w:rFonts w:ascii="Times New Roman" w:hAnsi="Times New Roman" w:cs="Times New Roman"/>
                <w:sz w:val="24"/>
                <w:szCs w:val="24"/>
              </w:rPr>
              <w:t xml:space="preserve">“Health Literacy” OR </w:t>
            </w:r>
            <w:r w:rsidRPr="00633A0C">
              <w:rPr>
                <w:rStyle w:val="highlight"/>
                <w:rFonts w:ascii="Times New Roman" w:eastAsia="Courier New" w:hAnsi="Times New Roman" w:cs="Times New Roman"/>
                <w:sz w:val="24"/>
                <w:szCs w:val="24"/>
              </w:rPr>
              <w:t>“Health</w:t>
            </w:r>
            <w:r w:rsidRPr="00633A0C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33A0C">
              <w:rPr>
                <w:rStyle w:val="highlight"/>
                <w:rFonts w:ascii="Times New Roman" w:eastAsia="Courier New" w:hAnsi="Times New Roman" w:cs="Times New Roman"/>
                <w:sz w:val="24"/>
                <w:szCs w:val="24"/>
              </w:rPr>
              <w:t>Knowledge</w:t>
            </w:r>
            <w:r w:rsidRPr="00633A0C">
              <w:rPr>
                <w:rFonts w:ascii="Times New Roman" w:hAnsi="Times New Roman" w:cs="Times New Roman"/>
                <w:sz w:val="24"/>
                <w:szCs w:val="24"/>
              </w:rPr>
              <w:t xml:space="preserve">, Attitudes, Practice” OR </w:t>
            </w:r>
            <w:r w:rsidRPr="00633A0C">
              <w:rPr>
                <w:rStyle w:val="highlight"/>
                <w:rFonts w:ascii="Times New Roman" w:eastAsia="Courier New" w:hAnsi="Times New Roman" w:cs="Times New Roman"/>
                <w:sz w:val="24"/>
                <w:szCs w:val="24"/>
              </w:rPr>
              <w:t>“Help-Seeking Behavior”</w:t>
            </w:r>
            <w:r w:rsidRPr="00633A0C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633A0C">
              <w:rPr>
                <w:rFonts w:ascii="Times New Roman" w:hAnsi="Times New Roman" w:cs="Times New Roman"/>
                <w:sz w:val="24"/>
                <w:szCs w:val="24"/>
              </w:rPr>
              <w:t xml:space="preserve">“Attitude to health” OR </w:t>
            </w:r>
            <w:r w:rsidRPr="00633A0C">
              <w:rPr>
                <w:rStyle w:val="highlight"/>
                <w:rFonts w:ascii="Times New Roman" w:eastAsia="Courier New" w:hAnsi="Times New Roman" w:cs="Times New Roman"/>
                <w:sz w:val="24"/>
                <w:szCs w:val="24"/>
              </w:rPr>
              <w:t>“Social Stigma”</w:t>
            </w:r>
            <w:r w:rsidRPr="00633A0C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bookmarkEnd w:id="1"/>
          </w:p>
        </w:tc>
        <w:tc>
          <w:tcPr>
            <w:tcW w:w="5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3E240" w14:textId="0A45C144" w:rsidR="00EF4380" w:rsidRPr="00633A0C" w:rsidRDefault="001B18CC" w:rsidP="00633A0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2185844"/>
            <w:r w:rsidRPr="00633A0C">
              <w:rPr>
                <w:rFonts w:ascii="Times New Roman" w:hAnsi="Times New Roman" w:cs="Times New Roman"/>
                <w:sz w:val="24"/>
                <w:szCs w:val="24"/>
              </w:rPr>
              <w:t xml:space="preserve">“Mental Health Literacy” OR </w:t>
            </w:r>
            <w:r w:rsidR="00190D69" w:rsidRPr="00633A0C">
              <w:rPr>
                <w:rFonts w:ascii="Times New Roman" w:hAnsi="Times New Roman" w:cs="Times New Roman"/>
                <w:sz w:val="24"/>
                <w:szCs w:val="24"/>
              </w:rPr>
              <w:t xml:space="preserve">“Mental health awareness” OR “Health knowledge” OR Knowledge OR </w:t>
            </w:r>
            <w:r w:rsidRPr="00633A0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E52368" w:rsidRPr="00633A0C">
              <w:rPr>
                <w:rFonts w:ascii="Times New Roman" w:hAnsi="Times New Roman" w:cs="Times New Roman"/>
                <w:sz w:val="24"/>
                <w:szCs w:val="24"/>
              </w:rPr>
              <w:t>Mental Disorders</w:t>
            </w:r>
            <w:r w:rsidRPr="00633A0C">
              <w:rPr>
                <w:rFonts w:ascii="Times New Roman" w:hAnsi="Times New Roman" w:cs="Times New Roman"/>
                <w:sz w:val="24"/>
                <w:szCs w:val="24"/>
              </w:rPr>
              <w:t xml:space="preserve"> Literacy” </w:t>
            </w:r>
            <w:r w:rsidR="008A5A42" w:rsidRPr="00633A0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E52368" w:rsidRPr="00633A0C">
              <w:rPr>
                <w:rFonts w:ascii="Times New Roman" w:hAnsi="Times New Roman" w:cs="Times New Roman"/>
                <w:sz w:val="24"/>
                <w:szCs w:val="24"/>
              </w:rPr>
              <w:t xml:space="preserve"> “Mood Disorders Literacy” OR </w:t>
            </w:r>
            <w:r w:rsidR="008F0AE5" w:rsidRPr="00633A0C">
              <w:rPr>
                <w:rFonts w:ascii="Times New Roman" w:hAnsi="Times New Roman" w:cs="Times New Roman"/>
                <w:sz w:val="24"/>
                <w:szCs w:val="24"/>
              </w:rPr>
              <w:t xml:space="preserve">“Depression Literacy” OR “Depressive Disorders Literacy” OR </w:t>
            </w:r>
            <w:r w:rsidR="00E52368" w:rsidRPr="00633A0C">
              <w:rPr>
                <w:rFonts w:ascii="Times New Roman" w:hAnsi="Times New Roman" w:cs="Times New Roman"/>
                <w:sz w:val="24"/>
                <w:szCs w:val="24"/>
              </w:rPr>
              <w:t xml:space="preserve">“Anxiety Literacy” OR </w:t>
            </w:r>
            <w:r w:rsidR="008F0AE5" w:rsidRPr="00633A0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8F0AE5" w:rsidRPr="00633A0C">
              <w:rPr>
                <w:rFonts w:asciiTheme="majorBidi" w:hAnsiTheme="majorBidi" w:cstheme="majorBidi"/>
                <w:sz w:val="24"/>
                <w:szCs w:val="24"/>
              </w:rPr>
              <w:t xml:space="preserve">Bipolar </w:t>
            </w:r>
            <w:r w:rsidR="008F0AE5" w:rsidRPr="00633A0C">
              <w:rPr>
                <w:rFonts w:ascii="Times New Roman" w:hAnsi="Times New Roman" w:cs="Times New Roman"/>
                <w:sz w:val="24"/>
                <w:szCs w:val="24"/>
              </w:rPr>
              <w:t>Literacy” OR</w:t>
            </w:r>
            <w:r w:rsidR="008A5A42" w:rsidRPr="00633A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33A0C">
              <w:rPr>
                <w:rFonts w:ascii="Times New Roman" w:hAnsi="Times New Roman" w:cs="Times New Roman"/>
                <w:sz w:val="24"/>
                <w:szCs w:val="24"/>
              </w:rPr>
              <w:t xml:space="preserve">“Help seeking </w:t>
            </w:r>
            <w:proofErr w:type="spellStart"/>
            <w:r w:rsidRPr="00633A0C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proofErr w:type="spellEnd"/>
            <w:r w:rsidRPr="00633A0C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Pr="00633A0C">
              <w:rPr>
                <w:rStyle w:val="highlight"/>
                <w:rFonts w:ascii="Times New Roman" w:eastAsia="Courier New" w:hAnsi="Times New Roman" w:cs="Times New Roman"/>
                <w:sz w:val="24"/>
                <w:szCs w:val="24"/>
              </w:rPr>
              <w:t xml:space="preserve">Help Seeking Behavior” OR </w:t>
            </w:r>
            <w:r w:rsidRPr="00633A0C">
              <w:rPr>
                <w:rFonts w:ascii="Times New Roman" w:hAnsi="Times New Roman" w:cs="Times New Roman"/>
                <w:sz w:val="24"/>
                <w:szCs w:val="24"/>
              </w:rPr>
              <w:t xml:space="preserve">“health seeking </w:t>
            </w:r>
            <w:proofErr w:type="spellStart"/>
            <w:r w:rsidRPr="00633A0C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proofErr w:type="spellEnd"/>
            <w:r w:rsidRPr="00633A0C">
              <w:rPr>
                <w:rFonts w:ascii="Times New Roman" w:hAnsi="Times New Roman" w:cs="Times New Roman"/>
                <w:sz w:val="24"/>
                <w:szCs w:val="24"/>
              </w:rPr>
              <w:t xml:space="preserve">” OR  “health seeking behavior”  OR “seeking help” OR “help seeking” OR “Stigmatizing attitude” OR “Stigmatizing attitudes” OR stigma* attitude* OR “Attitude to health” </w:t>
            </w:r>
            <w:r w:rsidR="00CE0728" w:rsidRPr="00633A0C">
              <w:rPr>
                <w:rFonts w:ascii="Times New Roman" w:hAnsi="Times New Roman" w:cs="Times New Roman"/>
                <w:sz w:val="24"/>
                <w:szCs w:val="24"/>
              </w:rPr>
              <w:t>OR percept*</w:t>
            </w:r>
            <w:r w:rsidR="00633A0C" w:rsidRPr="00633A0C">
              <w:rPr>
                <w:rFonts w:ascii="Times New Roman" w:hAnsi="Times New Roman" w:cs="Times New Roman"/>
                <w:sz w:val="24"/>
                <w:szCs w:val="24"/>
              </w:rPr>
              <w:t xml:space="preserve"> OR Believes</w:t>
            </w:r>
            <w:bookmarkEnd w:id="2"/>
          </w:p>
        </w:tc>
      </w:tr>
      <w:tr w:rsidR="001B18CC" w:rsidRPr="00633A0C" w14:paraId="4EC3DF82" w14:textId="77777777" w:rsidTr="00F47220">
        <w:trPr>
          <w:trHeight w:val="1903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EA1E5B" w14:textId="77777777" w:rsidR="001B18CC" w:rsidRPr="00633A0C" w:rsidRDefault="001B18CC" w:rsidP="001B1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9B60E0" w14:textId="77777777" w:rsidR="001B18CC" w:rsidRPr="00633A0C" w:rsidRDefault="001B18CC" w:rsidP="001B1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E046B8" w14:textId="77777777" w:rsidR="001B18CC" w:rsidRPr="00633A0C" w:rsidRDefault="001B18CC" w:rsidP="007851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A0C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05D66A" w14:textId="6CDD06F7" w:rsidR="001B18CC" w:rsidRPr="00633A0C" w:rsidRDefault="008759A7" w:rsidP="001D3A63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3" w:name="_Hlk536712568"/>
            <w:r w:rsidRPr="00633A0C">
              <w:rPr>
                <w:rFonts w:asciiTheme="majorBidi" w:hAnsiTheme="majorBidi" w:cstheme="majorBidi"/>
                <w:sz w:val="24"/>
                <w:szCs w:val="24"/>
              </w:rPr>
              <w:t>“Mental Disorders” OR “Anxiety Disorders” OR “</w:t>
            </w:r>
            <w:hyperlink r:id="rId5" w:history="1">
              <w:r w:rsidRPr="00633A0C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</w:rPr>
                <w:t>Depressive Disorder</w:t>
              </w:r>
            </w:hyperlink>
            <w:bookmarkEnd w:id="3"/>
            <w:r w:rsidRPr="00633A0C">
              <w:rPr>
                <w:rFonts w:asciiTheme="majorBidi" w:hAnsiTheme="majorBidi" w:cstheme="majorBidi"/>
                <w:sz w:val="24"/>
                <w:szCs w:val="24"/>
              </w:rPr>
              <w:t>” OR “</w:t>
            </w:r>
            <w:hyperlink r:id="rId6" w:history="1">
              <w:hyperlink r:id="rId7" w:history="1">
                <w:r w:rsidRPr="00633A0C">
                  <w:rPr>
                    <w:rStyle w:val="Hyperlink"/>
                    <w:rFonts w:asciiTheme="majorBidi" w:hAnsiTheme="majorBidi" w:cstheme="majorBidi"/>
                    <w:color w:val="auto"/>
                    <w:sz w:val="24"/>
                    <w:szCs w:val="24"/>
                  </w:rPr>
                  <w:t xml:space="preserve">Mood </w:t>
                </w:r>
              </w:hyperlink>
              <w:r w:rsidRPr="00633A0C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</w:rPr>
                <w:t>Disorder</w:t>
              </w:r>
            </w:hyperlink>
            <w:r w:rsidRPr="00633A0C">
              <w:rPr>
                <w:rFonts w:asciiTheme="majorBidi" w:hAnsiTheme="majorBidi" w:cstheme="majorBidi"/>
                <w:sz w:val="24"/>
                <w:szCs w:val="24"/>
              </w:rPr>
              <w:t xml:space="preserve">s” OR “Bipolar and Related Disorders” </w:t>
            </w:r>
            <w:r w:rsidRPr="00633A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5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F649E" w14:textId="14054985" w:rsidR="001B18CC" w:rsidRPr="00633A0C" w:rsidRDefault="008E2E59" w:rsidP="001B18C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2621645"/>
            <w:r w:rsidRPr="00633A0C">
              <w:rPr>
                <w:rFonts w:asciiTheme="majorBidi" w:hAnsiTheme="majorBidi" w:cstheme="majorBidi"/>
                <w:sz w:val="24"/>
                <w:szCs w:val="24"/>
                <w:lang w:val="en-GB"/>
              </w:rPr>
              <w:t>“Di</w:t>
            </w:r>
            <w:r w:rsidRPr="00633A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order, </w:t>
            </w:r>
            <w:r w:rsidRPr="00633A0C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Mental” OR </w:t>
            </w:r>
            <w:r w:rsidRPr="00633A0C">
              <w:rPr>
                <w:rFonts w:asciiTheme="majorBidi" w:hAnsiTheme="majorBidi" w:cstheme="majorBidi"/>
                <w:sz w:val="24"/>
                <w:szCs w:val="24"/>
              </w:rPr>
              <w:t>“mental disorder*” OR</w:t>
            </w:r>
            <w:r w:rsidRPr="00633A0C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“</w:t>
            </w:r>
            <w:r w:rsidRPr="00633A0C">
              <w:rPr>
                <w:rFonts w:asciiTheme="majorBidi" w:hAnsiTheme="majorBidi" w:cstheme="majorBidi"/>
                <w:sz w:val="24"/>
                <w:szCs w:val="24"/>
              </w:rPr>
              <w:t>mental illness*” OR “</w:t>
            </w:r>
            <w:hyperlink r:id="rId8" w:history="1">
              <w:hyperlink r:id="rId9" w:history="1">
                <w:r w:rsidRPr="00633A0C">
                  <w:rPr>
                    <w:rStyle w:val="Hyperlink"/>
                    <w:rFonts w:asciiTheme="majorBidi" w:hAnsiTheme="majorBidi" w:cstheme="majorBidi"/>
                    <w:color w:val="auto"/>
                    <w:sz w:val="24"/>
                    <w:szCs w:val="24"/>
                  </w:rPr>
                  <w:t xml:space="preserve">Mood </w:t>
                </w:r>
              </w:hyperlink>
              <w:r w:rsidRPr="00633A0C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</w:rPr>
                <w:t>Disorder</w:t>
              </w:r>
            </w:hyperlink>
            <w:r w:rsidRPr="00633A0C">
              <w:rPr>
                <w:rFonts w:asciiTheme="majorBidi" w:hAnsiTheme="majorBidi" w:cstheme="majorBidi"/>
                <w:sz w:val="24"/>
                <w:szCs w:val="24"/>
              </w:rPr>
              <w:t xml:space="preserve">*” </w:t>
            </w:r>
            <w:r w:rsidRPr="00633A0C">
              <w:rPr>
                <w:rFonts w:ascii="Times New Roman" w:hAnsi="Times New Roman" w:cs="Times New Roman"/>
                <w:sz w:val="24"/>
                <w:szCs w:val="24"/>
              </w:rPr>
              <w:t xml:space="preserve">OR “Depressive Disorder*” </w:t>
            </w:r>
            <w:r w:rsidRPr="00633A0C">
              <w:rPr>
                <w:rFonts w:asciiTheme="majorBidi" w:hAnsiTheme="majorBidi" w:cstheme="majorBidi"/>
                <w:sz w:val="24"/>
                <w:szCs w:val="24"/>
              </w:rPr>
              <w:t xml:space="preserve">OR depression OR </w:t>
            </w:r>
            <w:proofErr w:type="spellStart"/>
            <w:r w:rsidRPr="00633A0C">
              <w:rPr>
                <w:rFonts w:ascii="Times New Roman" w:hAnsi="Times New Roman" w:cs="Times New Roman"/>
                <w:sz w:val="24"/>
                <w:szCs w:val="24"/>
              </w:rPr>
              <w:t>Depressi</w:t>
            </w:r>
            <w:proofErr w:type="spellEnd"/>
            <w:r w:rsidRPr="00633A0C">
              <w:rPr>
                <w:rFonts w:ascii="Times New Roman" w:hAnsi="Times New Roman" w:cs="Times New Roman"/>
                <w:sz w:val="24"/>
                <w:szCs w:val="24"/>
              </w:rPr>
              <w:t>* OR</w:t>
            </w:r>
            <w:r w:rsidRPr="00633A0C">
              <w:rPr>
                <w:rFonts w:asciiTheme="majorBidi" w:hAnsiTheme="majorBidi" w:cstheme="majorBidi"/>
                <w:sz w:val="24"/>
                <w:szCs w:val="24"/>
              </w:rPr>
              <w:t xml:space="preserve"> “anxiety disorder*” OR anxiety OR schizophrenia OR “obsessive compulsive disorder*” </w:t>
            </w:r>
            <w:r w:rsidR="00FF574A" w:rsidRPr="00633A0C">
              <w:rPr>
                <w:rFonts w:asciiTheme="majorBidi" w:hAnsiTheme="majorBidi" w:cstheme="majorBidi"/>
                <w:sz w:val="24"/>
                <w:szCs w:val="24"/>
              </w:rPr>
              <w:t xml:space="preserve">OR “Bipolar disorders” </w:t>
            </w:r>
            <w:r w:rsidRPr="00633A0C">
              <w:rPr>
                <w:rFonts w:asciiTheme="majorBidi" w:hAnsiTheme="majorBidi" w:cstheme="majorBidi"/>
                <w:sz w:val="24"/>
                <w:szCs w:val="24"/>
              </w:rPr>
              <w:t>OR dementia OR “Alzheimer disease” OR Alzheimer.</w:t>
            </w:r>
            <w:bookmarkEnd w:id="4"/>
          </w:p>
        </w:tc>
      </w:tr>
      <w:tr w:rsidR="001B18CC" w:rsidRPr="00633A0C" w14:paraId="6964CA14" w14:textId="77777777" w:rsidTr="00F47220">
        <w:tc>
          <w:tcPr>
            <w:tcW w:w="13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625D76" w14:textId="77777777" w:rsidR="001B18CC" w:rsidRPr="00633A0C" w:rsidRDefault="001B18CC" w:rsidP="001B1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84C8A" w14:textId="77777777" w:rsidR="001B18CC" w:rsidRPr="00633A0C" w:rsidRDefault="001B18CC" w:rsidP="001B1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8D075A" w14:textId="77777777" w:rsidR="001B18CC" w:rsidRPr="00633A0C" w:rsidRDefault="001B18CC" w:rsidP="007851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A0C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5FCA87" w14:textId="01C1432A" w:rsidR="001B18CC" w:rsidRPr="00633A0C" w:rsidRDefault="001B18CC" w:rsidP="001D3A6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12186002"/>
            <w:r w:rsidRPr="00633A0C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“</w:t>
            </w:r>
            <w:r w:rsidR="008A5A42" w:rsidRPr="00633A0C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Qatar</w:t>
            </w:r>
            <w:r w:rsidRPr="00633A0C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” OR “</w:t>
            </w:r>
            <w:r w:rsidR="001E56F1" w:rsidRPr="00633A0C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audi Arabia</w:t>
            </w:r>
            <w:r w:rsidRPr="00633A0C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” OR “</w:t>
            </w:r>
            <w:r w:rsidR="001E56F1" w:rsidRPr="00633A0C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Kuwait</w:t>
            </w:r>
            <w:r w:rsidRPr="00633A0C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” OR “</w:t>
            </w:r>
            <w:r w:rsidR="001E56F1" w:rsidRPr="00633A0C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Oman</w:t>
            </w:r>
            <w:r w:rsidRPr="00633A0C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” OR “</w:t>
            </w:r>
            <w:r w:rsidR="001E56F1" w:rsidRPr="00633A0C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United Arab Emirates</w:t>
            </w:r>
            <w:r w:rsidRPr="00633A0C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”</w:t>
            </w:r>
            <w:r w:rsidR="001E56F1" w:rsidRPr="00633A0C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OR “Bahrain” </w:t>
            </w:r>
            <w:bookmarkEnd w:id="5"/>
          </w:p>
        </w:tc>
        <w:tc>
          <w:tcPr>
            <w:tcW w:w="5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E99E25" w14:textId="249223D7" w:rsidR="001B18CC" w:rsidRPr="00633A0C" w:rsidRDefault="00E5354E" w:rsidP="00D23F8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12186063"/>
            <w:bookmarkStart w:id="7" w:name="_Hlk12621681"/>
            <w:r w:rsidRPr="00633A0C">
              <w:rPr>
                <w:rFonts w:ascii="Times New Roman" w:hAnsi="Times New Roman" w:cs="Times New Roman"/>
                <w:sz w:val="24"/>
                <w:szCs w:val="24"/>
              </w:rPr>
              <w:t xml:space="preserve">“GCC countries” </w:t>
            </w:r>
            <w:r w:rsidR="00D23F86" w:rsidRPr="00633A0C"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bookmarkStart w:id="8" w:name="_Hlk12185921"/>
            <w:r w:rsidR="00D23F86" w:rsidRPr="00633A0C">
              <w:rPr>
                <w:rFonts w:ascii="Times New Roman" w:hAnsi="Times New Roman" w:cs="Times New Roman"/>
                <w:sz w:val="24"/>
                <w:szCs w:val="24"/>
              </w:rPr>
              <w:t>Gulf council countries</w:t>
            </w:r>
            <w:bookmarkEnd w:id="8"/>
            <w:r w:rsidR="00D23F86" w:rsidRPr="00633A0C">
              <w:rPr>
                <w:rFonts w:ascii="Times New Roman" w:hAnsi="Times New Roman" w:cs="Times New Roman"/>
                <w:sz w:val="24"/>
                <w:szCs w:val="24"/>
              </w:rPr>
              <w:t xml:space="preserve">” </w:t>
            </w:r>
            <w:r w:rsidR="001B18CC" w:rsidRPr="00633A0C"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Pr="00633A0C">
              <w:rPr>
                <w:rFonts w:ascii="Times New Roman" w:hAnsi="Times New Roman" w:cs="Times New Roman"/>
                <w:sz w:val="24"/>
                <w:szCs w:val="24"/>
              </w:rPr>
              <w:t>Arab states</w:t>
            </w:r>
            <w:r w:rsidR="001B18CC" w:rsidRPr="00633A0C">
              <w:rPr>
                <w:rFonts w:ascii="Times New Roman" w:hAnsi="Times New Roman" w:cs="Times New Roman"/>
                <w:sz w:val="24"/>
                <w:szCs w:val="24"/>
              </w:rPr>
              <w:t xml:space="preserve">” </w:t>
            </w:r>
            <w:r w:rsidRPr="00633A0C">
              <w:rPr>
                <w:rFonts w:ascii="Times New Roman" w:hAnsi="Times New Roman" w:cs="Times New Roman"/>
                <w:sz w:val="24"/>
                <w:szCs w:val="24"/>
              </w:rPr>
              <w:t>OR “Middle East”</w:t>
            </w:r>
            <w:r w:rsidR="00D23F86" w:rsidRPr="00633A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B18CC" w:rsidRPr="00633A0C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633A0C">
              <w:rPr>
                <w:rFonts w:ascii="Times New Roman" w:hAnsi="Times New Roman" w:cs="Times New Roman"/>
                <w:sz w:val="24"/>
                <w:szCs w:val="24"/>
              </w:rPr>
              <w:t>Qatar</w:t>
            </w:r>
            <w:r w:rsidR="001D3A63" w:rsidRPr="00633A0C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633A0C">
              <w:rPr>
                <w:rFonts w:ascii="Times New Roman" w:hAnsi="Times New Roman" w:cs="Times New Roman"/>
                <w:sz w:val="24"/>
                <w:szCs w:val="24"/>
              </w:rPr>
              <w:t>Bahrain</w:t>
            </w:r>
            <w:r w:rsidR="001D3A63" w:rsidRPr="00633A0C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633A0C">
              <w:rPr>
                <w:rFonts w:ascii="Times New Roman" w:hAnsi="Times New Roman" w:cs="Times New Roman"/>
                <w:sz w:val="24"/>
                <w:szCs w:val="24"/>
              </w:rPr>
              <w:t xml:space="preserve"> Oman</w:t>
            </w:r>
            <w:r w:rsidR="001D3A63" w:rsidRPr="00633A0C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633A0C">
              <w:rPr>
                <w:rFonts w:ascii="Times New Roman" w:hAnsi="Times New Roman" w:cs="Times New Roman"/>
                <w:sz w:val="24"/>
                <w:szCs w:val="24"/>
              </w:rPr>
              <w:t xml:space="preserve"> Kuwait</w:t>
            </w:r>
            <w:r w:rsidR="001D3A63" w:rsidRPr="00633A0C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633A0C">
              <w:rPr>
                <w:rFonts w:ascii="Times New Roman" w:hAnsi="Times New Roman" w:cs="Times New Roman"/>
                <w:sz w:val="24"/>
                <w:szCs w:val="24"/>
              </w:rPr>
              <w:t xml:space="preserve"> Saudi Arabia</w:t>
            </w:r>
            <w:r w:rsidR="001D3A63" w:rsidRPr="00633A0C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633A0C">
              <w:rPr>
                <w:rFonts w:ascii="Times New Roman" w:hAnsi="Times New Roman" w:cs="Times New Roman"/>
                <w:sz w:val="24"/>
                <w:szCs w:val="24"/>
              </w:rPr>
              <w:t xml:space="preserve"> KSA</w:t>
            </w:r>
            <w:r w:rsidR="001D3A63" w:rsidRPr="00633A0C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633A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D3A63" w:rsidRPr="00633A0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633A0C">
              <w:rPr>
                <w:rFonts w:ascii="Times New Roman" w:hAnsi="Times New Roman" w:cs="Times New Roman"/>
                <w:sz w:val="24"/>
                <w:szCs w:val="24"/>
              </w:rPr>
              <w:t>United Arab Emirates</w:t>
            </w:r>
            <w:r w:rsidR="001D3A63" w:rsidRPr="00633A0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633A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D3A63" w:rsidRPr="00633A0C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633A0C">
              <w:rPr>
                <w:rFonts w:ascii="Times New Roman" w:hAnsi="Times New Roman" w:cs="Times New Roman"/>
                <w:sz w:val="24"/>
                <w:szCs w:val="24"/>
              </w:rPr>
              <w:t>UAE</w:t>
            </w:r>
            <w:bookmarkEnd w:id="6"/>
            <w:bookmarkEnd w:id="7"/>
            <w:r w:rsidR="005B49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B4985">
              <w:rPr>
                <w:rFonts w:ascii="Times New Roman" w:hAnsi="Times New Roman" w:cs="Times New Roman"/>
              </w:rPr>
              <w:t>OR Arab</w:t>
            </w:r>
          </w:p>
        </w:tc>
      </w:tr>
    </w:tbl>
    <w:p w14:paraId="202CFFF1" w14:textId="04DA5155" w:rsidR="00BF60FC" w:rsidRPr="00633A0C" w:rsidRDefault="00CE0728" w:rsidP="00CE0728">
      <w:pPr>
        <w:jc w:val="right"/>
        <w:rPr>
          <w:rFonts w:ascii="Times New Roman" w:hAnsi="Times New Roman" w:cs="Times New Roman"/>
          <w:b/>
          <w:bCs/>
          <w:sz w:val="24"/>
          <w:szCs w:val="24"/>
        </w:rPr>
      </w:pPr>
      <w:r w:rsidRPr="00633A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02622">
        <w:rPr>
          <w:rFonts w:ascii="Times New Roman" w:hAnsi="Times New Roman" w:cs="Times New Roman"/>
          <w:b/>
          <w:bCs/>
          <w:sz w:val="24"/>
          <w:szCs w:val="24"/>
        </w:rPr>
        <w:t>#1 AND #2 AND #3</w:t>
      </w:r>
      <w:bookmarkEnd w:id="0"/>
    </w:p>
    <w:sectPr w:rsidR="00BF60FC" w:rsidRPr="00633A0C" w:rsidSect="00BF60F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cwNbGwMDU0NTIzNDBQ0lEKTi0uzszPAykwrAUALEpIUywAAAA="/>
  </w:docVars>
  <w:rsids>
    <w:rsidRoot w:val="00BF60FC"/>
    <w:rsid w:val="000257AE"/>
    <w:rsid w:val="000C3F0D"/>
    <w:rsid w:val="00190D69"/>
    <w:rsid w:val="001B18CC"/>
    <w:rsid w:val="001D3A63"/>
    <w:rsid w:val="001E56F1"/>
    <w:rsid w:val="002F7AD7"/>
    <w:rsid w:val="00330205"/>
    <w:rsid w:val="003435A7"/>
    <w:rsid w:val="003851FD"/>
    <w:rsid w:val="003D7B20"/>
    <w:rsid w:val="003F5038"/>
    <w:rsid w:val="00465CAB"/>
    <w:rsid w:val="004C14AC"/>
    <w:rsid w:val="004F61CF"/>
    <w:rsid w:val="00502622"/>
    <w:rsid w:val="005B4985"/>
    <w:rsid w:val="00633A0C"/>
    <w:rsid w:val="0067750B"/>
    <w:rsid w:val="006B71CE"/>
    <w:rsid w:val="006B79A3"/>
    <w:rsid w:val="00773E2E"/>
    <w:rsid w:val="00784A9B"/>
    <w:rsid w:val="007851AB"/>
    <w:rsid w:val="00785341"/>
    <w:rsid w:val="007D0CB9"/>
    <w:rsid w:val="007E5526"/>
    <w:rsid w:val="008108C6"/>
    <w:rsid w:val="00854C12"/>
    <w:rsid w:val="008759A7"/>
    <w:rsid w:val="00887B30"/>
    <w:rsid w:val="008A5A42"/>
    <w:rsid w:val="008E2E59"/>
    <w:rsid w:val="008E3423"/>
    <w:rsid w:val="008F0AE5"/>
    <w:rsid w:val="009C32BF"/>
    <w:rsid w:val="00AE4728"/>
    <w:rsid w:val="00BF60FC"/>
    <w:rsid w:val="00C46C90"/>
    <w:rsid w:val="00C76DAC"/>
    <w:rsid w:val="00CE0728"/>
    <w:rsid w:val="00D23F86"/>
    <w:rsid w:val="00DF0C0D"/>
    <w:rsid w:val="00E007C7"/>
    <w:rsid w:val="00E52368"/>
    <w:rsid w:val="00E5354E"/>
    <w:rsid w:val="00EA17E1"/>
    <w:rsid w:val="00EF4380"/>
    <w:rsid w:val="00F47220"/>
    <w:rsid w:val="00FE1D06"/>
    <w:rsid w:val="00FF0FD8"/>
    <w:rsid w:val="00FF5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7A7344"/>
  <w15:docId w15:val="{DA07571D-AAFF-4A3E-99FC-594D9E6C9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aliases w:val="h1"/>
    <w:basedOn w:val="Normal"/>
    <w:next w:val="Normal"/>
    <w:link w:val="Heading1Char"/>
    <w:qFormat/>
    <w:rsid w:val="00BF60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1 Char"/>
    <w:basedOn w:val="DefaultParagraphFont"/>
    <w:link w:val="Heading1"/>
    <w:rsid w:val="00BF60F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BF60FC"/>
    <w:rPr>
      <w:strike w:val="0"/>
      <w:dstrike w:val="0"/>
      <w:color w:val="109DE4"/>
      <w:u w:val="none"/>
      <w:effect w:val="none"/>
    </w:rPr>
  </w:style>
  <w:style w:type="character" w:customStyle="1" w:styleId="apple-converted-space">
    <w:name w:val="apple-converted-space"/>
    <w:basedOn w:val="DefaultParagraphFont"/>
    <w:rsid w:val="00BF60FC"/>
  </w:style>
  <w:style w:type="character" w:customStyle="1" w:styleId="highlight">
    <w:name w:val="highlight"/>
    <w:basedOn w:val="DefaultParagraphFont"/>
    <w:rsid w:val="00BF60F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7B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mesh/68003866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meshb.nlm.nih.gov/record/ui?ui=D019964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mesh/68003866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ncbi.nlm.nih.gov/mesh/68003866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meshb.nlm.nih.gov/record/ui?ui=D01996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88D850-2170-7340-906A-7A75C533F3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0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hil kaur</dc:creator>
  <cp:keywords/>
  <dc:description/>
  <cp:lastModifiedBy>Ayman Al-Dahshan</cp:lastModifiedBy>
  <cp:revision>5</cp:revision>
  <dcterms:created xsi:type="dcterms:W3CDTF">2020-03-31T16:06:00Z</dcterms:created>
  <dcterms:modified xsi:type="dcterms:W3CDTF">2020-06-28T22:00:00Z</dcterms:modified>
</cp:coreProperties>
</file>